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Additional file 2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. Proteins downregulated in RPE </w:t>
      </w:r>
      <w:r>
        <w:rPr>
          <w:rFonts w:cs="Arial" w:ascii="Arial" w:hAnsi="Arial"/>
          <w:b/>
          <w:bCs/>
          <w:color w:val="000000"/>
          <w:sz w:val="22"/>
          <w:szCs w:val="22"/>
        </w:rPr>
        <w:t>c</w:t>
      </w:r>
      <w:r>
        <w:rPr/>
        <w:t>ells following exposure to 17-AAG.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631"/>
        <w:gridCol w:w="1122"/>
        <w:gridCol w:w="3738"/>
        <w:gridCol w:w="900"/>
        <w:gridCol w:w="720"/>
        <w:gridCol w:w="900"/>
        <w:gridCol w:w="2880"/>
      </w:tblGrid>
      <w:tr>
        <w:trPr>
          <w:trHeight w:val="285" w:hRule="atLeast"/>
        </w:trPr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Spot ID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ENTRY NAM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Gene name</w:t>
            </w:r>
          </w:p>
        </w:tc>
        <w:tc>
          <w:tcPr>
            <w:tcW w:w="37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Full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M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P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Scor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iCs/>
                <w:color w:val="000000"/>
                <w:sz w:val="24"/>
              </w:rPr>
            </w:pPr>
            <w:r>
              <w:rPr>
                <w:bCs/>
                <w:iCs/>
                <w:color w:val="000000"/>
                <w:sz w:val="24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525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DIA3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Protein disulfide-isomerase A3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mer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143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XA1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nexin A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6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olipid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652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O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alpha-enolase of Alpha-en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4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ase/Repressor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795257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yceraldehyde-3-phosphate dehydrogenase 32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6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1170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SD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-formylglutathione hydr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 ester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5559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MB4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ome subunit beta type-4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/Prote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eonine prote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6832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MA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Short of Proteasome subunit alpha type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/Prote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reonine prote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734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NN3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moduli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omyosi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oponin C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122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SD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hepsin D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spartyl prote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/Prote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14787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NS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alic acid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7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er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654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DOA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uctose-bisphosphate aldolase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8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1826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DOC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uctose-bisphosphate aldolase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8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01539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AA2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-ketoacyl-CoA thiolase, 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3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yltransfer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fer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189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XA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nexin 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9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olipase A2 inhibitor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66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BP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Poly(rC)-binding prote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9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bonucleoprotein</w:t>
            </w:r>
          </w:p>
        </w:tc>
      </w:tr>
      <w:tr>
        <w:trPr>
          <w:trHeight w:val="33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418262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DOC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uctose-bisphosphate aldolase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8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5498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DHB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2 of Pyruvate dehydrogenase E1 component subunit beta, mitoc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5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IPI0021796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HA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1 of L-lactate dehydrogenase A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9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192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HB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-lactate dehydrogenase B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7237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XA5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haracterized protein ANXA5 (Fragmen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8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olipase inhibitor activity/phospholipid binding/protein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9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727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XA4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nexin 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0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cium io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cium-dependent phospholipid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482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NB2L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uanine nucleotide-binding protein subunit beta-2-lik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ceptor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7334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HB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hibit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cription activator activity/transcription repressor activity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78419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BXL17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-box and leucine-rich repeat protein 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biquitin-dependent protein catabolic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748256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SME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ome activator subunit 1 isoform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ome activator activity /protein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11937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DX4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redoxin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7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oxidant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085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PLP0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lang w:val="pt-BR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60S acidic ribosomal protein P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bonucleoprotein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bosomal protein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7952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6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203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DAH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(G),N(G)-dimethylarginine dimethylaminohydrol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4650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PI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form 1 of Triosephosphate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0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omer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019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IC4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loride intracellular channel protein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loride channel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onic channel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oltage-gated channel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999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LS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-phosphogluconolacto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08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IC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loride intracellular channel prote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loride channel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onic channel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oltage-gated channel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79235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N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6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TP binding 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3741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DX3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redoxin 3 isoform 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oxidant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/</w:t>
            </w:r>
          </w:p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65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FAH1B2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latelet-activating factor acetylhydrolase IB subunit b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65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FAH1B2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latelet-activating factor acetylhydrolase IB subunit b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drol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027350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DX2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redoxin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oxidant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8736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IF4E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haracterized protein EIF4E (Fragmen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itiation factor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55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PB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at shock protein bet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dentical protein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7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255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PB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at shock protein beta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dentical protein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PI00885126 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AH10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NAH10 variant protein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29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tor protein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1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2076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ctoylglutathione ly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3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6407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DX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redoxin-1 19 kDa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tioxidant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xidoreductase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oxidase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7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01770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TL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actosin-lik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 binding/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zyme 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5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166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FN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filin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in-binding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2192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GALS1</w:t>
            </w:r>
          </w:p>
        </w:tc>
        <w:tc>
          <w:tcPr>
            <w:tcW w:w="373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lectin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binding/</w:t>
            </w:r>
          </w:p>
          <w:p>
            <w:pPr>
              <w:pStyle w:val="Normal"/>
              <w:widowControl/>
              <w:ind w:right="-2" w:hanging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gnal transducer activity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0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PI00643115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MN1</w:t>
            </w:r>
          </w:p>
        </w:tc>
        <w:tc>
          <w:tcPr>
            <w:tcW w:w="3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athmin 1/oncoprotein 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9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velopmental protein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00" w:right="1400" w:gutter="0" w:header="0" w:top="1400" w:footer="992" w:bottom="14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9:25:00Z</dcterms:created>
  <dc:creator>IBM</dc:creator>
  <dc:description/>
  <cp:keywords/>
  <dc:language>en-US</dc:language>
  <cp:lastModifiedBy>IBM</cp:lastModifiedBy>
  <dcterms:modified xsi:type="dcterms:W3CDTF">2010-04-16T19:26:00Z</dcterms:modified>
  <cp:revision>2</cp:revision>
  <dc:subject/>
  <dc:title/>
</cp:coreProperties>
</file>